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5E24B" w14:textId="77777777" w:rsidR="00442E1C" w:rsidRPr="004C5282" w:rsidRDefault="00442E1C" w:rsidP="00442E1C">
      <w:pPr>
        <w:spacing w:line="480" w:lineRule="auto"/>
        <w:ind w:firstLine="720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S8 </w:t>
      </w:r>
      <w:r w:rsidRPr="002D5FC9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 xml:space="preserve">: </w:t>
      </w:r>
      <w:r w:rsidRPr="007E1D8D">
        <w:rPr>
          <w:rFonts w:ascii="Times New Roman" w:eastAsia="Times New Roman" w:hAnsi="Times New Roman" w:cs="Times New Roman"/>
          <w:bCs/>
          <w:i/>
          <w:iCs/>
        </w:rPr>
        <w:t>Descriptive z-score statistics and Meta-Impact scores, CS2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4169"/>
        <w:gridCol w:w="979"/>
        <w:gridCol w:w="980"/>
        <w:gridCol w:w="979"/>
        <w:gridCol w:w="433"/>
        <w:gridCol w:w="547"/>
        <w:gridCol w:w="979"/>
        <w:gridCol w:w="980"/>
        <w:gridCol w:w="3590"/>
      </w:tblGrid>
      <w:tr w:rsidR="00442E1C" w14:paraId="177257CB" w14:textId="77777777" w:rsidTr="0010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5771D88" w14:textId="77777777" w:rsidR="00442E1C" w:rsidRDefault="00442E1C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Domain</w:t>
            </w:r>
          </w:p>
        </w:tc>
        <w:tc>
          <w:tcPr>
            <w:tcW w:w="3371" w:type="dxa"/>
            <w:gridSpan w:val="4"/>
          </w:tcPr>
          <w:p w14:paraId="45B4AC6B" w14:textId="77777777" w:rsidR="00442E1C" w:rsidRDefault="00442E1C" w:rsidP="001050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506" w:type="dxa"/>
            <w:gridSpan w:val="3"/>
          </w:tcPr>
          <w:p w14:paraId="3F475FAF" w14:textId="77777777" w:rsidR="00442E1C" w:rsidRDefault="00442E1C" w:rsidP="001050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90" w:type="dxa"/>
          </w:tcPr>
          <w:p w14:paraId="302E9C1C" w14:textId="77777777" w:rsidR="00442E1C" w:rsidRPr="002F3D93" w:rsidRDefault="00442E1C" w:rsidP="0010505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D9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eople with significant improvements per variable</w:t>
            </w:r>
          </w:p>
          <w:p w14:paraId="0727A85B" w14:textId="77777777" w:rsidR="00442E1C" w:rsidRDefault="00442E1C" w:rsidP="0010505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D93">
              <w:rPr>
                <w:rFonts w:ascii="Times New Roman" w:eastAsia="Times New Roman" w:hAnsi="Times New Roman" w:cs="Times New Roman"/>
                <w:sz w:val="24"/>
                <w:szCs w:val="24"/>
              </w:rPr>
              <w:t>(n from control group)</w:t>
            </w:r>
          </w:p>
        </w:tc>
      </w:tr>
      <w:tr w:rsidR="00442E1C" w14:paraId="6574F2C8" w14:textId="77777777" w:rsidTr="001050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9ECB15" w14:textId="77777777" w:rsidR="00442E1C" w:rsidRDefault="00442E1C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1EE1B148" w14:textId="77777777" w:rsidR="00442E1C" w:rsidRPr="002F3D93" w:rsidRDefault="00442E1C" w:rsidP="00105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2F3D9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980" w:type="dxa"/>
          </w:tcPr>
          <w:p w14:paraId="535AEA07" w14:textId="77777777" w:rsidR="00442E1C" w:rsidRPr="002F3D93" w:rsidRDefault="00442E1C" w:rsidP="00105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2F3D9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979" w:type="dxa"/>
          </w:tcPr>
          <w:p w14:paraId="61D0E456" w14:textId="77777777" w:rsidR="00442E1C" w:rsidRPr="002F3D93" w:rsidRDefault="00442E1C" w:rsidP="00105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2F3D9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980" w:type="dxa"/>
            <w:gridSpan w:val="2"/>
          </w:tcPr>
          <w:p w14:paraId="25D49042" w14:textId="77777777" w:rsidR="00442E1C" w:rsidRPr="002F3D93" w:rsidRDefault="00442E1C" w:rsidP="00105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2F3D9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979" w:type="dxa"/>
          </w:tcPr>
          <w:p w14:paraId="66AF05B9" w14:textId="77777777" w:rsidR="00442E1C" w:rsidRPr="002F3D93" w:rsidRDefault="00442E1C" w:rsidP="00105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2F3D9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980" w:type="dxa"/>
          </w:tcPr>
          <w:p w14:paraId="637B6A90" w14:textId="77777777" w:rsidR="00442E1C" w:rsidRPr="002F3D93" w:rsidRDefault="00442E1C" w:rsidP="00105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2F3D9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3590" w:type="dxa"/>
          </w:tcPr>
          <w:p w14:paraId="10B406C8" w14:textId="77777777" w:rsidR="00442E1C" w:rsidRPr="002F3D93" w:rsidRDefault="00442E1C" w:rsidP="00105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42E1C" w14:paraId="6AC95AD4" w14:textId="77777777" w:rsidTr="001050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92D179" w14:textId="77777777" w:rsidR="00442E1C" w:rsidRDefault="00442E1C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979" w:type="dxa"/>
          </w:tcPr>
          <w:p w14:paraId="657B0198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dxa"/>
          </w:tcPr>
          <w:p w14:paraId="3AF920FA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79" w:type="dxa"/>
          </w:tcPr>
          <w:p w14:paraId="0272DADC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80" w:type="dxa"/>
            <w:gridSpan w:val="2"/>
          </w:tcPr>
          <w:p w14:paraId="0B42DAB4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9" w:type="dxa"/>
          </w:tcPr>
          <w:p w14:paraId="1ECCE863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80" w:type="dxa"/>
          </w:tcPr>
          <w:p w14:paraId="35FBE2E4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590" w:type="dxa"/>
          </w:tcPr>
          <w:p w14:paraId="1B3C139E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)</w:t>
            </w:r>
          </w:p>
        </w:tc>
      </w:tr>
      <w:tr w:rsidR="00442E1C" w14:paraId="6EFC2E40" w14:textId="77777777" w:rsidTr="001050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E6D54" w14:textId="77777777" w:rsidR="00442E1C" w:rsidRPr="00764792" w:rsidRDefault="00442E1C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 1 (strategies) mea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79" w:type="dxa"/>
          </w:tcPr>
          <w:p w14:paraId="43A50229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dxa"/>
          </w:tcPr>
          <w:p w14:paraId="2C50C626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79" w:type="dxa"/>
          </w:tcPr>
          <w:p w14:paraId="31CE5ED2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gridSpan w:val="2"/>
          </w:tcPr>
          <w:p w14:paraId="55186EE9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9" w:type="dxa"/>
          </w:tcPr>
          <w:p w14:paraId="2563CB92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80" w:type="dxa"/>
          </w:tcPr>
          <w:p w14:paraId="00855B3D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590" w:type="dxa"/>
          </w:tcPr>
          <w:p w14:paraId="1709D34F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)</w:t>
            </w:r>
          </w:p>
        </w:tc>
      </w:tr>
      <w:tr w:rsidR="00442E1C" w14:paraId="06BFBC47" w14:textId="77777777" w:rsidTr="001050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874D90" w14:textId="77777777" w:rsidR="00442E1C" w:rsidRDefault="00442E1C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 2 (capacity) mea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79" w:type="dxa"/>
          </w:tcPr>
          <w:p w14:paraId="70B77CBA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dxa"/>
          </w:tcPr>
          <w:p w14:paraId="4A38EF98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79" w:type="dxa"/>
          </w:tcPr>
          <w:p w14:paraId="054C7629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80" w:type="dxa"/>
            <w:gridSpan w:val="2"/>
          </w:tcPr>
          <w:p w14:paraId="615DB180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9" w:type="dxa"/>
          </w:tcPr>
          <w:p w14:paraId="626F5497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80" w:type="dxa"/>
          </w:tcPr>
          <w:p w14:paraId="640CFD92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590" w:type="dxa"/>
          </w:tcPr>
          <w:p w14:paraId="6168A646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)</w:t>
            </w:r>
          </w:p>
        </w:tc>
      </w:tr>
      <w:tr w:rsidR="00442E1C" w14:paraId="326C8586" w14:textId="77777777" w:rsidTr="001050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6920A" w14:textId="77777777" w:rsidR="00442E1C" w:rsidRDefault="00442E1C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otional mea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79" w:type="dxa"/>
          </w:tcPr>
          <w:p w14:paraId="053D3D7D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dxa"/>
          </w:tcPr>
          <w:p w14:paraId="196C8C33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79" w:type="dxa"/>
          </w:tcPr>
          <w:p w14:paraId="744B454F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80" w:type="dxa"/>
            <w:gridSpan w:val="2"/>
          </w:tcPr>
          <w:p w14:paraId="06AEDE2A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9" w:type="dxa"/>
          </w:tcPr>
          <w:p w14:paraId="7D8DAB79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80" w:type="dxa"/>
          </w:tcPr>
          <w:p w14:paraId="3EF84654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590" w:type="dxa"/>
          </w:tcPr>
          <w:p w14:paraId="55AEEAA4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)</w:t>
            </w:r>
          </w:p>
        </w:tc>
      </w:tr>
      <w:tr w:rsidR="00442E1C" w14:paraId="30132048" w14:textId="77777777" w:rsidTr="001050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B2765" w14:textId="77777777" w:rsidR="00442E1C" w:rsidRDefault="00442E1C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 Achievement mea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79" w:type="dxa"/>
          </w:tcPr>
          <w:p w14:paraId="46330CA2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dxa"/>
          </w:tcPr>
          <w:p w14:paraId="2F786C82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79" w:type="dxa"/>
          </w:tcPr>
          <w:p w14:paraId="39E77FE8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80" w:type="dxa"/>
            <w:gridSpan w:val="2"/>
          </w:tcPr>
          <w:p w14:paraId="0122C878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9" w:type="dxa"/>
          </w:tcPr>
          <w:p w14:paraId="2E714743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80" w:type="dxa"/>
          </w:tcPr>
          <w:p w14:paraId="4AC79A80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590" w:type="dxa"/>
          </w:tcPr>
          <w:p w14:paraId="667EF894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)</w:t>
            </w:r>
          </w:p>
        </w:tc>
      </w:tr>
      <w:tr w:rsidR="00442E1C" w14:paraId="57DBFBA3" w14:textId="77777777" w:rsidTr="001050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CA2DD0" w14:textId="77777777" w:rsidR="00442E1C" w:rsidRDefault="00442E1C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 Memory mea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79" w:type="dxa"/>
          </w:tcPr>
          <w:p w14:paraId="2F4C8597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dxa"/>
          </w:tcPr>
          <w:p w14:paraId="25ADC374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79" w:type="dxa"/>
          </w:tcPr>
          <w:p w14:paraId="16300B91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80" w:type="dxa"/>
            <w:gridSpan w:val="2"/>
          </w:tcPr>
          <w:p w14:paraId="4C3865A9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9" w:type="dxa"/>
          </w:tcPr>
          <w:p w14:paraId="2AA0CFC6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80" w:type="dxa"/>
          </w:tcPr>
          <w:p w14:paraId="764FAE6D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590" w:type="dxa"/>
          </w:tcPr>
          <w:p w14:paraId="69E38115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)</w:t>
            </w:r>
          </w:p>
        </w:tc>
      </w:tr>
      <w:tr w:rsidR="00442E1C" w14:paraId="6FB4810A" w14:textId="77777777" w:rsidTr="001050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518378" w14:textId="77777777" w:rsidR="00442E1C" w:rsidRDefault="00442E1C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 Workplace mea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79" w:type="dxa"/>
          </w:tcPr>
          <w:p w14:paraId="2B2D519C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dxa"/>
          </w:tcPr>
          <w:p w14:paraId="04A09E4C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79" w:type="dxa"/>
          </w:tcPr>
          <w:p w14:paraId="20E58E2C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80" w:type="dxa"/>
            <w:gridSpan w:val="2"/>
          </w:tcPr>
          <w:p w14:paraId="218BE92E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9" w:type="dxa"/>
          </w:tcPr>
          <w:p w14:paraId="0F7D5039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80" w:type="dxa"/>
          </w:tcPr>
          <w:p w14:paraId="557B4B42" w14:textId="77777777" w:rsidR="00442E1C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590" w:type="dxa"/>
          </w:tcPr>
          <w:p w14:paraId="760317C9" w14:textId="77777777" w:rsidR="00442E1C" w:rsidRPr="007C5EE5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5EE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1)</w:t>
            </w:r>
          </w:p>
        </w:tc>
      </w:tr>
      <w:tr w:rsidR="00442E1C" w:rsidRPr="00C73FC6" w14:paraId="44968120" w14:textId="77777777" w:rsidTr="0010505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C742C2" w14:textId="77777777" w:rsidR="00442E1C" w:rsidRPr="00764792" w:rsidRDefault="00442E1C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4792">
              <w:rPr>
                <w:rFonts w:ascii="Times New Roman" w:eastAsia="Times New Roman" w:hAnsi="Times New Roman" w:cs="Times New Roman"/>
                <w:sz w:val="24"/>
                <w:szCs w:val="24"/>
              </w:rPr>
              <w:t>MI Improve mean</w:t>
            </w:r>
          </w:p>
        </w:tc>
        <w:tc>
          <w:tcPr>
            <w:tcW w:w="979" w:type="dxa"/>
          </w:tcPr>
          <w:p w14:paraId="4958FC7E" w14:textId="77777777" w:rsidR="00442E1C" w:rsidRPr="00764792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647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980" w:type="dxa"/>
          </w:tcPr>
          <w:p w14:paraId="75DB5CE4" w14:textId="77777777" w:rsidR="00442E1C" w:rsidRPr="00764792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6</w:t>
            </w:r>
          </w:p>
        </w:tc>
        <w:tc>
          <w:tcPr>
            <w:tcW w:w="979" w:type="dxa"/>
          </w:tcPr>
          <w:p w14:paraId="7B877EFA" w14:textId="77777777" w:rsidR="00442E1C" w:rsidRPr="00764792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6</w:t>
            </w:r>
          </w:p>
        </w:tc>
        <w:tc>
          <w:tcPr>
            <w:tcW w:w="980" w:type="dxa"/>
            <w:gridSpan w:val="2"/>
          </w:tcPr>
          <w:p w14:paraId="181F293F" w14:textId="77777777" w:rsidR="00442E1C" w:rsidRPr="00764792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647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979" w:type="dxa"/>
          </w:tcPr>
          <w:p w14:paraId="7E7E0311" w14:textId="77777777" w:rsidR="00442E1C" w:rsidRPr="00764792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6</w:t>
            </w:r>
          </w:p>
        </w:tc>
        <w:tc>
          <w:tcPr>
            <w:tcW w:w="980" w:type="dxa"/>
          </w:tcPr>
          <w:p w14:paraId="43489152" w14:textId="77777777" w:rsidR="00442E1C" w:rsidRPr="00C73FC6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7647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6</w:t>
            </w:r>
          </w:p>
        </w:tc>
        <w:tc>
          <w:tcPr>
            <w:tcW w:w="3590" w:type="dxa"/>
          </w:tcPr>
          <w:p w14:paraId="51FBD13A" w14:textId="77777777" w:rsidR="00442E1C" w:rsidRPr="00FB150F" w:rsidRDefault="00442E1C" w:rsidP="0010505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B15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 out of 26 from the intervention achieved at least one significant improvement, compared with 9 out of 26 from the control group.</w:t>
            </w:r>
          </w:p>
        </w:tc>
      </w:tr>
      <w:tr w:rsidR="00442E1C" w:rsidRPr="00C73FC6" w14:paraId="462B985E" w14:textId="77777777" w:rsidTr="0010505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6" w:type="dxa"/>
            <w:gridSpan w:val="9"/>
          </w:tcPr>
          <w:p w14:paraId="5CE48768" w14:textId="77777777" w:rsidR="00442E1C" w:rsidRPr="00746032" w:rsidRDefault="00442E1C" w:rsidP="00105053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46032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Note: A negative </w:t>
            </w:r>
            <w:r w:rsidRPr="00746032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z-</w:t>
            </w:r>
            <w:r w:rsidRPr="00746032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score for the condition x variable does not necessarily indicate no improvement; it may reflect a small or marginal improvement that is lower than the average improvement for the variable as a whole (see Appendix 3 for individual scores).</w:t>
            </w:r>
          </w:p>
        </w:tc>
      </w:tr>
    </w:tbl>
    <w:p w14:paraId="11812418" w14:textId="77777777" w:rsidR="00442E1C" w:rsidRDefault="00442E1C" w:rsidP="00442E1C">
      <w:pPr>
        <w:spacing w:line="480" w:lineRule="auto"/>
        <w:ind w:firstLine="720"/>
        <w:rPr>
          <w:rFonts w:ascii="Times New Roman" w:eastAsia="Times New Roman" w:hAnsi="Times New Roman" w:cs="Times New Roman"/>
          <w:b/>
        </w:rPr>
      </w:pPr>
    </w:p>
    <w:p w14:paraId="302A5313" w14:textId="77777777" w:rsidR="00C21F61" w:rsidRDefault="00C21F61"/>
    <w:sectPr w:rsidR="00C21F61" w:rsidSect="00442E1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1C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42E1C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69F2E"/>
  <w15:chartTrackingRefBased/>
  <w15:docId w15:val="{DAF84DC2-C2C9-3842-BF17-216CE45D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42E1C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Marianne Cole</cp:lastModifiedBy>
  <cp:revision>1</cp:revision>
  <dcterms:created xsi:type="dcterms:W3CDTF">2021-12-16T16:15:00Z</dcterms:created>
  <dcterms:modified xsi:type="dcterms:W3CDTF">2021-12-16T16:15:00Z</dcterms:modified>
</cp:coreProperties>
</file>